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58D" w:rsidRPr="00DA77B2" w:rsidRDefault="00B26B65" w:rsidP="004762DF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 w:rsidRPr="00DA77B2">
        <w:rPr>
          <w:rFonts w:asciiTheme="majorBidi" w:hAnsiTheme="majorBidi" w:cstheme="majorBidi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210D0901" wp14:editId="0C1F3924">
            <wp:simplePos x="0" y="0"/>
            <wp:positionH relativeFrom="column">
              <wp:posOffset>-571500</wp:posOffset>
            </wp:positionH>
            <wp:positionV relativeFrom="paragraph">
              <wp:posOffset>-571500</wp:posOffset>
            </wp:positionV>
            <wp:extent cx="6477000" cy="946785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946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6500D" w:rsidRPr="00B70CEC" w:rsidRDefault="007C70A0" w:rsidP="00B70CEC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lastRenderedPageBreak/>
        <w:t>S2</w:t>
      </w:r>
      <w:r w:rsidR="00783B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ig</w:t>
      </w:r>
      <w:r w:rsidR="00B063EE" w:rsidRPr="00B70CEC">
        <w:rPr>
          <w:rFonts w:asciiTheme="majorBidi" w:hAnsiTheme="majorBidi" w:cstheme="majorBidi"/>
          <w:sz w:val="24"/>
          <w:szCs w:val="24"/>
        </w:rPr>
        <w:t xml:space="preserve">: </w:t>
      </w:r>
      <w:r w:rsidR="007C4894" w:rsidRPr="00B70CEC">
        <w:rPr>
          <w:rFonts w:asciiTheme="majorBidi" w:hAnsiTheme="majorBidi" w:cstheme="majorBidi"/>
          <w:sz w:val="24"/>
          <w:szCs w:val="24"/>
        </w:rPr>
        <w:t xml:space="preserve">showed the sequence alignment of the strain’s sequences for </w:t>
      </w:r>
      <w:r w:rsidR="00B063EE" w:rsidRPr="00B70CEC">
        <w:rPr>
          <w:rFonts w:asciiTheme="majorBidi" w:hAnsiTheme="majorBidi" w:cstheme="majorBidi"/>
          <w:sz w:val="24"/>
          <w:szCs w:val="24"/>
        </w:rPr>
        <w:t>(a):</w:t>
      </w:r>
      <w:r w:rsidR="00B70CEC" w:rsidRPr="00B70CEC">
        <w:rPr>
          <w:rFonts w:asciiTheme="majorBidi" w:hAnsiTheme="majorBidi" w:cstheme="majorBidi"/>
          <w:sz w:val="24"/>
          <w:szCs w:val="24"/>
        </w:rPr>
        <w:t xml:space="preserve"> </w:t>
      </w:r>
      <w:r w:rsidR="00B70CEC" w:rsidRPr="00B70CEC">
        <w:rPr>
          <w:rStyle w:val="Strong"/>
          <w:rFonts w:asciiTheme="majorBidi" w:hAnsiTheme="majorBidi" w:cstheme="majorBidi"/>
          <w:b w:val="0"/>
          <w:bCs w:val="0"/>
          <w:color w:val="0A0A0A"/>
          <w:sz w:val="24"/>
          <w:szCs w:val="24"/>
          <w:shd w:val="clear" w:color="auto" w:fill="FBFEFF"/>
        </w:rPr>
        <w:t>Tegument protein UL46 homolog</w:t>
      </w:r>
      <w:r w:rsidR="00B70C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="00B063EE" w:rsidRPr="00B70CEC">
        <w:rPr>
          <w:rFonts w:asciiTheme="majorBidi" w:hAnsiTheme="majorBidi" w:cstheme="majorBidi"/>
          <w:sz w:val="24"/>
          <w:szCs w:val="24"/>
        </w:rPr>
        <w:t>(b): C</w:t>
      </w:r>
      <w:r w:rsidR="00B70CEC" w:rsidRPr="00B70CEC">
        <w:rPr>
          <w:rFonts w:asciiTheme="majorBidi" w:hAnsiTheme="majorBidi" w:cstheme="majorBidi"/>
          <w:sz w:val="24"/>
          <w:szCs w:val="24"/>
        </w:rPr>
        <w:t xml:space="preserve">apsid protein </w:t>
      </w:r>
      <w:r w:rsidR="00B063EE" w:rsidRPr="00B70CEC">
        <w:rPr>
          <w:rFonts w:asciiTheme="majorBidi" w:hAnsiTheme="majorBidi" w:cstheme="majorBidi"/>
          <w:sz w:val="24"/>
          <w:szCs w:val="24"/>
        </w:rPr>
        <w:t>(c): Envelope glycoprotein C</w:t>
      </w:r>
      <w:r w:rsidR="00B70CEC">
        <w:rPr>
          <w:rFonts w:asciiTheme="majorBidi" w:hAnsiTheme="majorBidi" w:cstheme="majorBidi"/>
          <w:sz w:val="24"/>
          <w:szCs w:val="24"/>
        </w:rPr>
        <w:t>.</w:t>
      </w:r>
      <w:r w:rsidR="00B063EE" w:rsidRPr="00B70CEC">
        <w:rPr>
          <w:rFonts w:asciiTheme="majorBidi" w:hAnsiTheme="majorBidi" w:cstheme="majorBidi"/>
          <w:sz w:val="24"/>
          <w:szCs w:val="24"/>
        </w:rPr>
        <w:t xml:space="preserve"> (d): Envelope glycoprotein B (e): C</w:t>
      </w:r>
      <w:r w:rsidR="00B70CEC" w:rsidRPr="00B70CEC">
        <w:rPr>
          <w:rFonts w:asciiTheme="majorBidi" w:hAnsiTheme="majorBidi" w:cstheme="majorBidi"/>
          <w:sz w:val="24"/>
          <w:szCs w:val="24"/>
        </w:rPr>
        <w:t>apsid scaffolding protein</w:t>
      </w:r>
      <w:r w:rsidR="002366F3" w:rsidRPr="00B70CEC">
        <w:rPr>
          <w:rFonts w:asciiTheme="majorBidi" w:hAnsiTheme="majorBidi" w:cstheme="majorBidi"/>
          <w:sz w:val="24"/>
          <w:szCs w:val="24"/>
        </w:rPr>
        <w:t>.</w:t>
      </w:r>
      <w:bookmarkEnd w:id="0"/>
      <w:r w:rsidR="002366F3" w:rsidRPr="00B70CEC">
        <w:rPr>
          <w:rFonts w:asciiTheme="majorBidi" w:hAnsiTheme="majorBidi" w:cstheme="majorBidi"/>
          <w:sz w:val="24"/>
          <w:szCs w:val="24"/>
        </w:rPr>
        <w:t xml:space="preserve"> Letters within the squares showed mutated regions in the </w:t>
      </w:r>
      <w:r w:rsidR="007C4894" w:rsidRPr="00B70CEC">
        <w:rPr>
          <w:rFonts w:asciiTheme="majorBidi" w:hAnsiTheme="majorBidi" w:cstheme="majorBidi"/>
          <w:sz w:val="24"/>
          <w:szCs w:val="24"/>
        </w:rPr>
        <w:t xml:space="preserve">aligned </w:t>
      </w:r>
      <w:r w:rsidR="002366F3" w:rsidRPr="00B70CEC">
        <w:rPr>
          <w:rFonts w:asciiTheme="majorBidi" w:hAnsiTheme="majorBidi" w:cstheme="majorBidi"/>
          <w:sz w:val="24"/>
          <w:szCs w:val="24"/>
        </w:rPr>
        <w:t>sequence (unconserved</w:t>
      </w:r>
      <w:r w:rsidR="007C4894" w:rsidRPr="00B70CEC">
        <w:rPr>
          <w:rFonts w:asciiTheme="majorBidi" w:hAnsiTheme="majorBidi" w:cstheme="majorBidi"/>
          <w:sz w:val="24"/>
          <w:szCs w:val="24"/>
        </w:rPr>
        <w:t xml:space="preserve"> regions), t</w:t>
      </w:r>
      <w:r w:rsidR="002366F3" w:rsidRPr="00B70CEC">
        <w:rPr>
          <w:rFonts w:asciiTheme="majorBidi" w:hAnsiTheme="majorBidi" w:cstheme="majorBidi"/>
          <w:sz w:val="24"/>
          <w:szCs w:val="24"/>
        </w:rPr>
        <w:t>he dots indicated matches between the aligned sequences (conserved regions)</w:t>
      </w:r>
      <w:r w:rsidR="007C4894" w:rsidRPr="00B70CEC">
        <w:rPr>
          <w:rFonts w:asciiTheme="majorBidi" w:hAnsiTheme="majorBidi" w:cstheme="majorBidi"/>
          <w:sz w:val="24"/>
          <w:szCs w:val="24"/>
        </w:rPr>
        <w:t xml:space="preserve"> using the BioEdit sequence alignment tool</w:t>
      </w:r>
      <w:r w:rsidR="002366F3" w:rsidRPr="00B70CEC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C6500D" w:rsidRPr="00B70CE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357" w:rsidRDefault="006F0357" w:rsidP="00B10793">
      <w:pPr>
        <w:spacing w:after="0" w:line="240" w:lineRule="auto"/>
      </w:pPr>
      <w:r>
        <w:separator/>
      </w:r>
    </w:p>
  </w:endnote>
  <w:endnote w:type="continuationSeparator" w:id="0">
    <w:p w:rsidR="006F0357" w:rsidRDefault="006F0357" w:rsidP="00B1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2555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0793" w:rsidRDefault="00B107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0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0793" w:rsidRDefault="00B10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357" w:rsidRDefault="006F0357" w:rsidP="00B10793">
      <w:pPr>
        <w:spacing w:after="0" w:line="240" w:lineRule="auto"/>
      </w:pPr>
      <w:r>
        <w:separator/>
      </w:r>
    </w:p>
  </w:footnote>
  <w:footnote w:type="continuationSeparator" w:id="0">
    <w:p w:rsidR="006F0357" w:rsidRDefault="006F0357" w:rsidP="00B10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7B2"/>
    <w:rsid w:val="000416F1"/>
    <w:rsid w:val="00114E6B"/>
    <w:rsid w:val="001C4D44"/>
    <w:rsid w:val="001F2203"/>
    <w:rsid w:val="00207345"/>
    <w:rsid w:val="002366F3"/>
    <w:rsid w:val="00244BBE"/>
    <w:rsid w:val="002A4460"/>
    <w:rsid w:val="002A5167"/>
    <w:rsid w:val="003567C0"/>
    <w:rsid w:val="00370C06"/>
    <w:rsid w:val="00390695"/>
    <w:rsid w:val="003C0E10"/>
    <w:rsid w:val="00462D1F"/>
    <w:rsid w:val="004762DF"/>
    <w:rsid w:val="004A337A"/>
    <w:rsid w:val="004F0EE7"/>
    <w:rsid w:val="005018DA"/>
    <w:rsid w:val="00546FB5"/>
    <w:rsid w:val="005735FC"/>
    <w:rsid w:val="00596E2C"/>
    <w:rsid w:val="0061222A"/>
    <w:rsid w:val="00674339"/>
    <w:rsid w:val="006F0357"/>
    <w:rsid w:val="0070258D"/>
    <w:rsid w:val="007307C9"/>
    <w:rsid w:val="00783B8C"/>
    <w:rsid w:val="007C4894"/>
    <w:rsid w:val="007C70A0"/>
    <w:rsid w:val="008209CE"/>
    <w:rsid w:val="008830B5"/>
    <w:rsid w:val="008C49FE"/>
    <w:rsid w:val="00945484"/>
    <w:rsid w:val="009C6FCB"/>
    <w:rsid w:val="00AE26AD"/>
    <w:rsid w:val="00B063EE"/>
    <w:rsid w:val="00B10793"/>
    <w:rsid w:val="00B23C31"/>
    <w:rsid w:val="00B26B65"/>
    <w:rsid w:val="00B655F7"/>
    <w:rsid w:val="00B70CEC"/>
    <w:rsid w:val="00C10B0A"/>
    <w:rsid w:val="00C6500D"/>
    <w:rsid w:val="00C76B8F"/>
    <w:rsid w:val="00CD674E"/>
    <w:rsid w:val="00D12D88"/>
    <w:rsid w:val="00D93147"/>
    <w:rsid w:val="00DA77B2"/>
    <w:rsid w:val="00DF3BFC"/>
    <w:rsid w:val="00E50DA8"/>
    <w:rsid w:val="00F92008"/>
    <w:rsid w:val="00FD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12A47F-08A6-4AD2-B63F-8E67A318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7B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7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793"/>
  </w:style>
  <w:style w:type="paragraph" w:styleId="Footer">
    <w:name w:val="footer"/>
    <w:basedOn w:val="Normal"/>
    <w:link w:val="FooterChar"/>
    <w:uiPriority w:val="99"/>
    <w:unhideWhenUsed/>
    <w:rsid w:val="00B107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793"/>
  </w:style>
  <w:style w:type="character" w:styleId="Strong">
    <w:name w:val="Strong"/>
    <w:basedOn w:val="DefaultParagraphFont"/>
    <w:uiPriority w:val="22"/>
    <w:qFormat/>
    <w:rsid w:val="00B70C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42</cp:revision>
  <cp:lastPrinted>2022-08-25T11:08:00Z</cp:lastPrinted>
  <dcterms:created xsi:type="dcterms:W3CDTF">2022-08-04T18:01:00Z</dcterms:created>
  <dcterms:modified xsi:type="dcterms:W3CDTF">2025-03-30T21:50:00Z</dcterms:modified>
</cp:coreProperties>
</file>